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68703" w14:textId="5CC22FBF" w:rsidR="00E4199B" w:rsidRPr="00226B6E" w:rsidRDefault="00226B6E">
      <w:r w:rsidRPr="0005220C">
        <w:rPr>
          <w:rFonts w:hint="eastAsia"/>
          <w:b/>
          <w:bCs/>
          <w:sz w:val="22"/>
          <w:szCs w:val="24"/>
        </w:rPr>
        <w:t>T</w:t>
      </w:r>
      <w:r w:rsidRPr="0005220C">
        <w:rPr>
          <w:b/>
          <w:bCs/>
          <w:sz w:val="22"/>
          <w:szCs w:val="24"/>
        </w:rPr>
        <w:t>able S1</w:t>
      </w:r>
      <w:r w:rsidRPr="0005220C">
        <w:rPr>
          <w:rFonts w:hint="eastAsia"/>
          <w:b/>
          <w:bCs/>
          <w:sz w:val="22"/>
          <w:szCs w:val="24"/>
        </w:rPr>
        <w:t>.</w:t>
      </w:r>
      <w:r w:rsidRPr="0005220C">
        <w:rPr>
          <w:b/>
          <w:bCs/>
          <w:sz w:val="22"/>
          <w:szCs w:val="24"/>
        </w:rPr>
        <w:t xml:space="preserve"> The characteristics of RT and no-RT post-mastectomy patients.</w:t>
      </w:r>
      <w:r>
        <w:rPr>
          <w:b/>
          <w:bCs/>
          <w:sz w:val="22"/>
          <w:szCs w:val="24"/>
        </w:rPr>
        <w:t xml:space="preserve"> </w:t>
      </w:r>
    </w:p>
    <w:tbl>
      <w:tblPr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1702"/>
        <w:gridCol w:w="1134"/>
        <w:gridCol w:w="1101"/>
        <w:gridCol w:w="741"/>
        <w:gridCol w:w="1560"/>
        <w:gridCol w:w="1134"/>
        <w:gridCol w:w="1134"/>
        <w:gridCol w:w="850"/>
      </w:tblGrid>
      <w:tr w:rsidR="0005220C" w:rsidRPr="00490594" w14:paraId="735627D3" w14:textId="77777777" w:rsidTr="00FD207A">
        <w:trPr>
          <w:trHeight w:val="276"/>
          <w:jc w:val="center"/>
        </w:trPr>
        <w:tc>
          <w:tcPr>
            <w:tcW w:w="170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0CC78F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509ABB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RT(</w:t>
            </w:r>
            <w:proofErr w:type="gramStart"/>
            <w:r w:rsidRPr="0049059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(</w:t>
            </w:r>
            <w:proofErr w:type="gramEnd"/>
            <w:r w:rsidRPr="0049059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%))</w:t>
            </w:r>
          </w:p>
        </w:tc>
        <w:tc>
          <w:tcPr>
            <w:tcW w:w="110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4CD358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o-RT(</w:t>
            </w:r>
            <w:proofErr w:type="gramStart"/>
            <w:r w:rsidRPr="0049059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(</w:t>
            </w:r>
            <w:proofErr w:type="gramEnd"/>
            <w:r w:rsidRPr="0049059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%))</w:t>
            </w:r>
          </w:p>
        </w:tc>
        <w:tc>
          <w:tcPr>
            <w:tcW w:w="74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54C7E2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851F0A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0498BA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RT(</w:t>
            </w:r>
            <w:proofErr w:type="gramStart"/>
            <w:r w:rsidRPr="0049059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(</w:t>
            </w:r>
            <w:proofErr w:type="gramEnd"/>
            <w:r w:rsidRPr="0049059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%))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63E619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o-RT(</w:t>
            </w:r>
            <w:proofErr w:type="gramStart"/>
            <w:r w:rsidRPr="0049059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(</w:t>
            </w:r>
            <w:proofErr w:type="gramEnd"/>
            <w:r w:rsidRPr="0049059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%))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7F0E59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 w:rsidR="0005220C" w:rsidRPr="00490594" w14:paraId="40BA88F3" w14:textId="77777777" w:rsidTr="00FD207A">
        <w:trPr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2AC08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o. of pati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E9BC7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AF836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0FE11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FB2D5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C7B81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AF3CF" w14:textId="77777777" w:rsidR="0005220C" w:rsidRPr="00490594" w:rsidRDefault="0005220C" w:rsidP="00FD20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80DE9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8</w:t>
            </w:r>
          </w:p>
        </w:tc>
      </w:tr>
      <w:tr w:rsidR="0005220C" w:rsidRPr="00490594" w14:paraId="0A20AB7B" w14:textId="77777777" w:rsidTr="00FD207A">
        <w:trPr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49BEE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ean 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EE881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.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A7E0D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.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25C64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F2D7D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0F7FC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(1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63219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(1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CC1B8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5220C" w:rsidRPr="00490594" w14:paraId="50016046" w14:textId="77777777" w:rsidTr="00FD207A">
        <w:trPr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F35EC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R 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466F7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EEF77" w14:textId="77777777" w:rsidR="0005220C" w:rsidRPr="00490594" w:rsidRDefault="0005220C" w:rsidP="00FD20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58AFD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1CEF9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DEFBC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(7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2F1DD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(66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57AB6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5220C" w:rsidRPr="00490594" w14:paraId="7622F11B" w14:textId="77777777" w:rsidTr="00FD207A">
        <w:trPr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73432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A490A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(40.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0ED88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(50.0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55FA3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2B2E6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614B9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(1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5B7A6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(2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34F38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5220C" w:rsidRPr="00490594" w14:paraId="5E088C39" w14:textId="77777777" w:rsidTr="00FD207A">
        <w:trPr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889E0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E33F6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(59.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C392F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(50.0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AB198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BCEE2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CBCEB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87749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50549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5220C" w:rsidRPr="00490594" w14:paraId="17157891" w14:textId="77777777" w:rsidTr="00FD207A">
        <w:trPr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84439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R 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DE632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4DB71" w14:textId="77777777" w:rsidR="0005220C" w:rsidRPr="00490594" w:rsidRDefault="0005220C" w:rsidP="00FD20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33845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28E14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reast respo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15508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7DD7C" w14:textId="77777777" w:rsidR="0005220C" w:rsidRPr="00490594" w:rsidRDefault="0005220C" w:rsidP="00FD20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8C61F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2</w:t>
            </w:r>
          </w:p>
        </w:tc>
      </w:tr>
      <w:tr w:rsidR="0005220C" w:rsidRPr="00490594" w14:paraId="44E4130A" w14:textId="77777777" w:rsidTr="00FD207A">
        <w:trPr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F1C55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EB190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(41.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E9C22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(54.3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88E62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B0AC2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8A76B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B7FEC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(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76896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5220C" w:rsidRPr="00490594" w14:paraId="43575762" w14:textId="77777777" w:rsidTr="00FD207A">
        <w:trPr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B4A95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9422C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(58.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C5832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(45.7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03136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C9D30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71999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(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DD048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(10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C41DB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5220C" w:rsidRPr="00490594" w14:paraId="73996773" w14:textId="77777777" w:rsidTr="00FD207A">
        <w:trPr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028DD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ER2 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C6D18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1FE25" w14:textId="77777777" w:rsidR="0005220C" w:rsidRPr="00490594" w:rsidRDefault="0005220C" w:rsidP="00FD20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FB5C5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D28B8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P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01919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(1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FB077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(21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1C401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5220C" w:rsidRPr="00490594" w14:paraId="497B7156" w14:textId="77777777" w:rsidTr="00FD207A">
        <w:trPr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2A82D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ABADC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(61.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F7511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(82.6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B03A3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764CD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P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2C51F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(1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0F607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(17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B3420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5220C" w:rsidRPr="00490594" w14:paraId="4EF4EAB3" w14:textId="77777777" w:rsidTr="00FD207A">
        <w:trPr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7D58C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82583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(38.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401A3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(17.4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F8509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F744D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P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D7322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(6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6ABED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(5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E955C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5220C" w:rsidRPr="00490594" w14:paraId="77BFB146" w14:textId="77777777" w:rsidTr="00FD207A">
        <w:trPr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CADAB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Ki-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F4E64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F20EE" w14:textId="77777777" w:rsidR="0005220C" w:rsidRPr="00490594" w:rsidRDefault="0005220C" w:rsidP="00FD20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F12B1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CEE0A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ist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4B206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E7975" w14:textId="77777777" w:rsidR="0005220C" w:rsidRPr="00490594" w:rsidRDefault="0005220C" w:rsidP="00FD20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638D9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7</w:t>
            </w:r>
          </w:p>
        </w:tc>
      </w:tr>
      <w:tr w:rsidR="0005220C" w:rsidRPr="00490594" w14:paraId="25549A9A" w14:textId="77777777" w:rsidTr="00FD207A">
        <w:trPr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0BF79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≤1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E2DF2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(9.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55E1B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(30.4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7E655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C3163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c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F42AA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(9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D20DE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(84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2BC74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5220C" w:rsidRPr="00490594" w14:paraId="21E1DE12" w14:textId="77777777" w:rsidTr="00FD207A">
        <w:trPr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BC9C2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gt;1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7D9B6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(90.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80AD6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(69.6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486FD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B6A2E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5517C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(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3D5BF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(15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BAFBD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5220C" w:rsidRPr="00490594" w14:paraId="52611E40" w14:textId="77777777" w:rsidTr="00FD207A">
        <w:trPr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12E7B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ubtyp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10BA3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835DE" w14:textId="77777777" w:rsidR="0005220C" w:rsidRPr="00490594" w:rsidRDefault="0005220C" w:rsidP="00FD20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774B1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48B7B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xillary 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7DE13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F6A6D" w14:textId="77777777" w:rsidR="0005220C" w:rsidRPr="00490594" w:rsidRDefault="0005220C" w:rsidP="00FD20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2A42C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</w:t>
            </w:r>
          </w:p>
        </w:tc>
      </w:tr>
      <w:tr w:rsidR="0005220C" w:rsidRPr="00490594" w14:paraId="5E87BD7C" w14:textId="77777777" w:rsidTr="00FD207A">
        <w:trPr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2573C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HR+HER2-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99EC6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(16.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CBCB8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(10.9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08774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95837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N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9FF1C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CB9CD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(10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0C523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5220C" w:rsidRPr="00490594" w14:paraId="5CA37A01" w14:textId="77777777" w:rsidTr="00FD207A">
        <w:trPr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D1BEF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HR+HER2+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56A28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(34.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63B33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(47.8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9F5FC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E921A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7A2DA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F2989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(89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94A48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5220C" w:rsidRPr="00490594" w14:paraId="205B5E20" w14:textId="77777777" w:rsidTr="00FD207A">
        <w:trPr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C6E01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R2 ampl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4D695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(27.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8F123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(34.8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7B1D8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E750C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eoadjuvant regime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D356E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7C8A0" w14:textId="77777777" w:rsidR="0005220C" w:rsidRPr="00490594" w:rsidRDefault="0005220C" w:rsidP="00FD20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89224" w14:textId="77777777" w:rsidR="0005220C" w:rsidRPr="00490594" w:rsidRDefault="0005220C" w:rsidP="00FD20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220C" w:rsidRPr="00490594" w14:paraId="775081F6" w14:textId="77777777" w:rsidTr="00FD207A">
        <w:trPr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6AC71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B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25B72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(21.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AE994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(6.5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F78FB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10117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thracycline contai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382E8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(7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1D6EC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(63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EF102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7</w:t>
            </w:r>
          </w:p>
        </w:tc>
      </w:tr>
      <w:tr w:rsidR="0005220C" w:rsidRPr="00490594" w14:paraId="54600EFE" w14:textId="77777777" w:rsidTr="00FD207A">
        <w:trPr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6A8F6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re-</w:t>
            </w:r>
            <w:proofErr w:type="spellStart"/>
            <w:r w:rsidRPr="0049059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CC31A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59F33" w14:textId="77777777" w:rsidR="0005220C" w:rsidRPr="00490594" w:rsidRDefault="0005220C" w:rsidP="00FD20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950CE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DAA41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xane</w:t>
            </w:r>
            <w:proofErr w:type="spellEnd"/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ntai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95B06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(9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5E618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(97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91CBC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05220C" w:rsidRPr="00490594" w14:paraId="59EEFCCC" w14:textId="77777777" w:rsidTr="00FD207A">
        <w:trPr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C170B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CC2A3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(1.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39F31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(2.2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EC237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D8049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ngle HER2 blocka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F553A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(4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54A58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(63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1D541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</w:t>
            </w:r>
          </w:p>
        </w:tc>
      </w:tr>
      <w:tr w:rsidR="0005220C" w:rsidRPr="00490594" w14:paraId="03E75EB5" w14:textId="77777777" w:rsidTr="00FD207A">
        <w:trPr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50450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3419B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(13.2）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8E1A0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(11.1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49CF4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610B6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al HER2 blocka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BE850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(1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C28DE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(10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8A464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05220C" w:rsidRPr="00490594" w14:paraId="51E55ECE" w14:textId="77777777" w:rsidTr="00FD207A">
        <w:trPr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8F914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85E5D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(75.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8F76B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(66.7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89159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CD621" w14:textId="77777777" w:rsidR="0005220C" w:rsidRPr="00490594" w:rsidRDefault="0005220C" w:rsidP="00FD20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F7ECF" w14:textId="77777777" w:rsidR="0005220C" w:rsidRPr="00490594" w:rsidRDefault="0005220C" w:rsidP="00FD20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0CEB3" w14:textId="77777777" w:rsidR="0005220C" w:rsidRPr="00490594" w:rsidRDefault="0005220C" w:rsidP="00FD20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67A7A" w14:textId="77777777" w:rsidR="0005220C" w:rsidRPr="00490594" w:rsidRDefault="0005220C" w:rsidP="00FD20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220C" w:rsidRPr="00490594" w14:paraId="39F0C15B" w14:textId="77777777" w:rsidTr="00FD207A">
        <w:trPr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2DF6C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2233A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(9.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E3E9D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(13.3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4DF01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C1EA0" w14:textId="77777777" w:rsidR="0005220C" w:rsidRPr="00490594" w:rsidRDefault="0005220C" w:rsidP="00FD20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FC43B" w14:textId="77777777" w:rsidR="0005220C" w:rsidRPr="00490594" w:rsidRDefault="0005220C" w:rsidP="00FD20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7D8AF" w14:textId="77777777" w:rsidR="0005220C" w:rsidRPr="00490594" w:rsidRDefault="0005220C" w:rsidP="00FD20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095D4" w14:textId="77777777" w:rsidR="0005220C" w:rsidRPr="00490594" w:rsidRDefault="0005220C" w:rsidP="00FD20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220C" w:rsidRPr="00490594" w14:paraId="0BB16E03" w14:textId="77777777" w:rsidTr="00FD207A">
        <w:trPr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3683A4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6524A4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(0)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3B56EF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(6.7)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82E0DF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F9A0E0" w14:textId="77777777" w:rsidR="0005220C" w:rsidRPr="00490594" w:rsidRDefault="0005220C" w:rsidP="00FD20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9DB7B9" w14:textId="77777777" w:rsidR="0005220C" w:rsidRPr="00490594" w:rsidRDefault="0005220C" w:rsidP="00FD20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9E01E8" w14:textId="77777777" w:rsidR="0005220C" w:rsidRPr="00490594" w:rsidRDefault="0005220C" w:rsidP="00FD20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BC08FC" w14:textId="77777777" w:rsidR="0005220C" w:rsidRPr="00490594" w:rsidRDefault="0005220C" w:rsidP="00FD20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220C" w:rsidRPr="00490594" w14:paraId="679F09AF" w14:textId="77777777" w:rsidTr="00FD207A">
        <w:trPr>
          <w:trHeight w:val="291"/>
          <w:jc w:val="center"/>
        </w:trPr>
        <w:tc>
          <w:tcPr>
            <w:tcW w:w="17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0D620FD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1BC50B8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0716F45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05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AC68E66" w14:textId="77777777" w:rsidR="0005220C" w:rsidRPr="00490594" w:rsidRDefault="0005220C" w:rsidP="00FD207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E519ADA" w14:textId="77777777" w:rsidR="0005220C" w:rsidRPr="00490594" w:rsidRDefault="0005220C" w:rsidP="00FD20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BAE4EB9" w14:textId="77777777" w:rsidR="0005220C" w:rsidRPr="00490594" w:rsidRDefault="0005220C" w:rsidP="00FD20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90EEB85" w14:textId="77777777" w:rsidR="0005220C" w:rsidRPr="00490594" w:rsidRDefault="0005220C" w:rsidP="00FD20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C6E1EC4" w14:textId="77777777" w:rsidR="0005220C" w:rsidRPr="00490594" w:rsidRDefault="0005220C" w:rsidP="00FD20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517B1CC" w14:textId="6703FDF0" w:rsidR="0005220C" w:rsidRDefault="00226B6E" w:rsidP="00226B6E">
      <w:r>
        <w:rPr>
          <w:rFonts w:hint="eastAsia"/>
        </w:rPr>
        <w:t>R</w:t>
      </w:r>
      <w:r>
        <w:t>T, radiation treatment; ER, estrogen receptor; PR, p</w:t>
      </w:r>
      <w:r w:rsidRPr="00A01322">
        <w:t>rogesterone receptor</w:t>
      </w:r>
      <w:r>
        <w:t xml:space="preserve">; HER2, </w:t>
      </w:r>
      <w:r>
        <w:rPr>
          <w:rFonts w:hint="eastAsia"/>
        </w:rPr>
        <w:t>h</w:t>
      </w:r>
      <w:r w:rsidRPr="00F843DD">
        <w:t>uman epidermal growth factor receptor</w:t>
      </w:r>
      <w:r>
        <w:t>2; HR, hormone receptor; TNBC, triple negative breast cancer; pre-</w:t>
      </w:r>
      <w:proofErr w:type="spellStart"/>
      <w:r>
        <w:t>cT</w:t>
      </w:r>
      <w:proofErr w:type="spellEnd"/>
      <w:r>
        <w:t>, clinical tumor stage before treatment; MP, M</w:t>
      </w:r>
      <w:r w:rsidRPr="008D1DFE">
        <w:t>iller-Payne</w:t>
      </w:r>
      <w:r>
        <w:t>; SLNB, sentinel lymph node biopsy; ALND, axillary lymph node dissection.</w:t>
      </w:r>
    </w:p>
    <w:sectPr w:rsidR="000522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501FD" w14:textId="77777777" w:rsidR="0029570F" w:rsidRDefault="0029570F" w:rsidP="0005220C">
      <w:r>
        <w:separator/>
      </w:r>
    </w:p>
  </w:endnote>
  <w:endnote w:type="continuationSeparator" w:id="0">
    <w:p w14:paraId="49DB882D" w14:textId="77777777" w:rsidR="0029570F" w:rsidRDefault="0029570F" w:rsidP="000522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E97CB8" w14:textId="77777777" w:rsidR="0029570F" w:rsidRDefault="0029570F" w:rsidP="0005220C">
      <w:r>
        <w:separator/>
      </w:r>
    </w:p>
  </w:footnote>
  <w:footnote w:type="continuationSeparator" w:id="0">
    <w:p w14:paraId="545B6A2C" w14:textId="77777777" w:rsidR="0029570F" w:rsidRDefault="0029570F" w:rsidP="000522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xtDQ3NLI0NzA1NjRS0lEKTi0uzszPAykwqgUAp+q9ZywAAAA="/>
  </w:docVars>
  <w:rsids>
    <w:rsidRoot w:val="00655624"/>
    <w:rsid w:val="0005220C"/>
    <w:rsid w:val="00205311"/>
    <w:rsid w:val="00226B6E"/>
    <w:rsid w:val="0029570F"/>
    <w:rsid w:val="00490594"/>
    <w:rsid w:val="00655624"/>
    <w:rsid w:val="009E6AE7"/>
    <w:rsid w:val="00E41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CF0A9"/>
  <w15:chartTrackingRefBased/>
  <w15:docId w15:val="{87F44304-56A4-4144-92C5-4AF6E34DB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22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22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22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22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64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8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44</Words>
  <Characters>1392</Characters>
  <Application>Microsoft Office Word</Application>
  <DocSecurity>0</DocSecurity>
  <Lines>11</Lines>
  <Paragraphs>3</Paragraphs>
  <ScaleCrop>false</ScaleCrop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wu</dc:creator>
  <cp:keywords/>
  <dc:description/>
  <cp:lastModifiedBy>j wu</cp:lastModifiedBy>
  <cp:revision>4</cp:revision>
  <dcterms:created xsi:type="dcterms:W3CDTF">2023-03-04T16:08:00Z</dcterms:created>
  <dcterms:modified xsi:type="dcterms:W3CDTF">2023-03-04T16:24:00Z</dcterms:modified>
</cp:coreProperties>
</file>